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9457" w:type="dxa"/>
        <w:tblInd w:w="97" w:type="dxa"/>
        <w:tblLook w:val="04A0" w:firstRow="1" w:lastRow="0" w:firstColumn="1" w:lastColumn="0" w:noHBand="0" w:noVBand="1"/>
      </w:tblPr>
      <w:tblGrid>
        <w:gridCol w:w="9457"/>
      </w:tblGrid>
      <w:tr w:rsidR="007A15A4" w:rsidRPr="007A15A4" w14:paraId="64ED8E18" w14:textId="77777777" w:rsidTr="00C46E63">
        <w:trPr>
          <w:trHeight w:val="510"/>
        </w:trPr>
        <w:tc>
          <w:tcPr>
            <w:tcW w:w="945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tbl>
            <w:tblPr>
              <w:tblW w:w="9241" w:type="dxa"/>
              <w:tblLook w:val="04A0" w:firstRow="1" w:lastRow="0" w:firstColumn="1" w:lastColumn="0" w:noHBand="0" w:noVBand="1"/>
            </w:tblPr>
            <w:tblGrid>
              <w:gridCol w:w="9241"/>
            </w:tblGrid>
            <w:tr w:rsidR="00C46E63" w:rsidRPr="00C46E63" w14:paraId="209C818F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2E69C5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Branch                                  Character        </w:t>
                  </w:r>
                  <w:proofErr w:type="gramStart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>Steps  CI</w:t>
                  </w:r>
                  <w:proofErr w:type="gram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Change</w:t>
                  </w:r>
                </w:p>
              </w:tc>
            </w:tr>
            <w:tr w:rsidR="00C46E63" w:rsidRPr="00C46E63" w14:paraId="719D92AF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23205E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>------------------------------------------------------------------------------</w:t>
                  </w:r>
                </w:p>
              </w:tc>
            </w:tr>
            <w:tr w:rsidR="00C46E63" w:rsidRPr="00C46E63" w14:paraId="3E8247BC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1129ED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node 18 &lt;-&gt;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Aegyptopithecus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zeuxis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11             1   0.250  1 &lt;-&gt; 0</w:t>
                  </w:r>
                </w:p>
              </w:tc>
            </w:tr>
            <w:tr w:rsidR="00C46E63" w:rsidRPr="00C46E63" w14:paraId="4830C450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06BA96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12             1   0.333  1 &lt;-&gt; 0</w:t>
                  </w:r>
                </w:p>
              </w:tc>
            </w:tr>
            <w:tr w:rsidR="00C46E63" w:rsidRPr="00C46E63" w14:paraId="0FD15C41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1E81745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15             1   0.250  1 &lt;-&gt; 0</w:t>
                  </w:r>
                </w:p>
              </w:tc>
            </w:tr>
            <w:tr w:rsidR="00C46E63" w:rsidRPr="00C46E63" w14:paraId="68CE9B91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CCE734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19             1   0.250  1 &lt;-&gt; 0</w:t>
                  </w:r>
                </w:p>
              </w:tc>
            </w:tr>
            <w:tr w:rsidR="00C46E63" w:rsidRPr="00C46E63" w14:paraId="131DB04C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32F63F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24             1   1.000  1 &lt;-&gt; 0</w:t>
                  </w:r>
                </w:p>
              </w:tc>
            </w:tr>
            <w:tr w:rsidR="00C46E63" w:rsidRPr="00C46E63" w14:paraId="443D1FDF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010C2D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26             1   1.000  1 &lt;-&gt; 0</w:t>
                  </w:r>
                </w:p>
              </w:tc>
            </w:tr>
            <w:tr w:rsidR="00C46E63" w:rsidRPr="00C46E63" w14:paraId="2C289C90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FC7BDC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29             1   0.143  0 &lt;-&gt; 1</w:t>
                  </w:r>
                </w:p>
              </w:tc>
            </w:tr>
            <w:tr w:rsidR="00C46E63" w:rsidRPr="00C46E63" w14:paraId="193FD229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0AFAAF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33             1   0.200  0 &lt;-&gt; 1</w:t>
                  </w:r>
                </w:p>
              </w:tc>
            </w:tr>
            <w:tr w:rsidR="00C46E63" w:rsidRPr="00C46E63" w14:paraId="5CC4A133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06E266B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0             1   0.200  1 &lt;-&gt; 0</w:t>
                  </w:r>
                </w:p>
              </w:tc>
            </w:tr>
            <w:tr w:rsidR="00C46E63" w:rsidRPr="00C46E63" w14:paraId="1D940A68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69028E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3             1   0.500  1 &lt;=&gt; 0</w:t>
                  </w:r>
                </w:p>
              </w:tc>
            </w:tr>
            <w:tr w:rsidR="00C46E63" w:rsidRPr="00C46E63" w14:paraId="25B967A5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600555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4             1   0.250  1 &lt;-&gt; 0</w:t>
                  </w:r>
                </w:p>
              </w:tc>
            </w:tr>
            <w:tr w:rsidR="00C46E63" w:rsidRPr="00C46E63" w14:paraId="61FB6A73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C9EFA5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7             1   0.250  0 &lt;=&gt; 1</w:t>
                  </w:r>
                </w:p>
              </w:tc>
            </w:tr>
            <w:tr w:rsidR="00C46E63" w:rsidRPr="00C46E63" w14:paraId="11CC2C8D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2FB1FF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1             1   0.200  1 &lt;=&gt; 0</w:t>
                  </w:r>
                </w:p>
              </w:tc>
            </w:tr>
            <w:tr w:rsidR="00C46E63" w:rsidRPr="00C46E63" w14:paraId="06B6E910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D5D771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1             1   0.143  0 &lt;-&gt; 1</w:t>
                  </w:r>
                </w:p>
              </w:tc>
            </w:tr>
            <w:tr w:rsidR="00C46E63" w:rsidRPr="00C46E63" w14:paraId="55C35958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17CA94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9             1   0.333  1 &lt;-&gt; 2</w:t>
                  </w:r>
                </w:p>
              </w:tc>
            </w:tr>
            <w:tr w:rsidR="00C46E63" w:rsidRPr="00C46E63" w14:paraId="492F244D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476D0B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95             1   1.000  1 &lt;-&gt; 0</w:t>
                  </w:r>
                </w:p>
              </w:tc>
            </w:tr>
            <w:tr w:rsidR="00C46E63" w:rsidRPr="00C46E63" w14:paraId="2EE4542C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9067A1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node 18 --&gt;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Saadanius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hijazensis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4             1   0.333  0 ==&gt; 1</w:t>
                  </w:r>
                </w:p>
              </w:tc>
            </w:tr>
            <w:tr w:rsidR="00C46E63" w:rsidRPr="00C46E63" w14:paraId="5EA666DD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7DD6CF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21             1   0.333  1 ==&gt; 0</w:t>
                  </w:r>
                </w:p>
              </w:tc>
            </w:tr>
            <w:tr w:rsidR="00C46E63" w:rsidRPr="00C46E63" w14:paraId="142F2CC7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C517CF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30             1   1.000  1 ==&gt; 0</w:t>
                  </w:r>
                </w:p>
              </w:tc>
            </w:tr>
            <w:tr w:rsidR="00C46E63" w:rsidRPr="00C46E63" w14:paraId="4D894A14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D59A31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7             1   0.167  0 ==&gt; 1</w:t>
                  </w:r>
                </w:p>
              </w:tc>
            </w:tr>
            <w:tr w:rsidR="00C46E63" w:rsidRPr="00C46E63" w14:paraId="3C47CE8D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EBB9E8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1             1   0.200  1 ==&gt; 0</w:t>
                  </w:r>
                </w:p>
              </w:tc>
            </w:tr>
            <w:tr w:rsidR="00C46E63" w:rsidRPr="00C46E63" w14:paraId="0970F7E3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CBC5D3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>node 18 --&gt; node 17                         20             1   0.250  1 ==&gt; 0</w:t>
                  </w:r>
                </w:p>
              </w:tc>
            </w:tr>
            <w:tr w:rsidR="00C46E63" w:rsidRPr="00C46E63" w14:paraId="03F5D280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E276D6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23             1   0.250  1 ==&gt; 0</w:t>
                  </w:r>
                </w:p>
              </w:tc>
            </w:tr>
            <w:tr w:rsidR="00C46E63" w:rsidRPr="00C46E63" w14:paraId="79890CD9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993B6A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32             1   0.333  1 ==&gt; 0</w:t>
                  </w:r>
                </w:p>
              </w:tc>
            </w:tr>
            <w:tr w:rsidR="00C46E63" w:rsidRPr="00C46E63" w14:paraId="49FCF154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BEDBA4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6             1   0.500  0 ==&gt; 1</w:t>
                  </w:r>
                </w:p>
              </w:tc>
            </w:tr>
            <w:tr w:rsidR="00C46E63" w:rsidRPr="00C46E63" w14:paraId="5DF18411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C2F9B0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4             1   1.000  0 ==&gt; 1</w:t>
                  </w:r>
                </w:p>
              </w:tc>
            </w:tr>
            <w:tr w:rsidR="00C46E63" w:rsidRPr="00C46E63" w14:paraId="4750EC71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6463AF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6             1   0.167  0 --&gt; 1</w:t>
                  </w:r>
                </w:p>
              </w:tc>
            </w:tr>
            <w:tr w:rsidR="00C46E63" w:rsidRPr="00C46E63" w14:paraId="323687D6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8B89EA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60             1   0.333  0 --&gt; 1</w:t>
                  </w:r>
                </w:p>
              </w:tc>
            </w:tr>
            <w:tr w:rsidR="00C46E63" w:rsidRPr="00C46E63" w14:paraId="0B9DF1A4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05EE90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62             1   0.400  0 ==&gt; 1</w:t>
                  </w:r>
                </w:p>
              </w:tc>
            </w:tr>
            <w:tr w:rsidR="00C46E63" w:rsidRPr="00C46E63" w14:paraId="0BDBCEB0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54BE6A3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65             1   0.667  0 ==&gt; 1</w:t>
                  </w:r>
                </w:p>
              </w:tc>
            </w:tr>
            <w:tr w:rsidR="00C46E63" w:rsidRPr="00C46E63" w14:paraId="0FCB022A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94F6C1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67             1   0.500  1 ==&gt; 0</w:t>
                  </w:r>
                </w:p>
              </w:tc>
            </w:tr>
            <w:tr w:rsidR="00C46E63" w:rsidRPr="00C46E63" w14:paraId="06DE5EC4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1EB3A3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>node 17 --&gt; node 12                          7             1   0.500  0 ==&gt; 1</w:t>
                  </w:r>
                </w:p>
              </w:tc>
            </w:tr>
            <w:tr w:rsidR="00C46E63" w:rsidRPr="00C46E63" w14:paraId="6BCE2939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E64412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17             1   0.500  0 --&gt; 1</w:t>
                  </w:r>
                </w:p>
              </w:tc>
            </w:tr>
            <w:tr w:rsidR="00C46E63" w:rsidRPr="00C46E63" w14:paraId="12ADE5E6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1062DF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18             1   0.500  1 ==&gt; 0</w:t>
                  </w:r>
                </w:p>
              </w:tc>
            </w:tr>
            <w:tr w:rsidR="00C46E63" w:rsidRPr="00C46E63" w14:paraId="626059C2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5956B6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35             1   1.000  0 ==&gt; 1</w:t>
                  </w:r>
                </w:p>
              </w:tc>
            </w:tr>
            <w:tr w:rsidR="00C46E63" w:rsidRPr="00C46E63" w14:paraId="7C40095B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6058EC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8             1   0.333  0 --&gt; 1</w:t>
                  </w:r>
                </w:p>
              </w:tc>
            </w:tr>
            <w:tr w:rsidR="00C46E63" w:rsidRPr="00C46E63" w14:paraId="74BF7A0D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B3EE08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63             1   0.500  0 ==&gt; 1</w:t>
                  </w:r>
                </w:p>
              </w:tc>
            </w:tr>
            <w:tr w:rsidR="00C46E63" w:rsidRPr="00C46E63" w14:paraId="33523CAC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BA3A0F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4             1   0.500  0 ==&gt; 2</w:t>
                  </w:r>
                </w:p>
              </w:tc>
            </w:tr>
            <w:tr w:rsidR="00C46E63" w:rsidRPr="00C46E63" w14:paraId="7957027A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EE69A0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5             1   0.286  0 ==&gt; 2</w:t>
                  </w:r>
                </w:p>
              </w:tc>
            </w:tr>
            <w:tr w:rsidR="00C46E63" w:rsidRPr="00C46E63" w14:paraId="1929A9BE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06FD21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94             1   1.000  0 ==&gt; 1</w:t>
                  </w:r>
                </w:p>
              </w:tc>
            </w:tr>
            <w:tr w:rsidR="00C46E63" w:rsidRPr="00C46E63" w14:paraId="2F8AD383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618DD3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>node 12 --&gt; node 10                          5             1   0.333  0 --&gt; 1</w:t>
                  </w:r>
                </w:p>
              </w:tc>
            </w:tr>
            <w:tr w:rsidR="00C46E63" w:rsidRPr="00C46E63" w14:paraId="02A8990A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E105CE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11             1   0.250  1 --&gt; 0</w:t>
                  </w:r>
                </w:p>
              </w:tc>
            </w:tr>
            <w:tr w:rsidR="00C46E63" w:rsidRPr="00C46E63" w14:paraId="41432A4B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903C903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32             1   0.333  0 --&gt; 1</w:t>
                  </w:r>
                </w:p>
              </w:tc>
            </w:tr>
            <w:tr w:rsidR="00C46E63" w:rsidRPr="00C46E63" w14:paraId="31B03EE1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BA648D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8             1   0.200  0 --&gt; 1</w:t>
                  </w:r>
                </w:p>
              </w:tc>
            </w:tr>
            <w:tr w:rsidR="00C46E63" w:rsidRPr="00C46E63" w14:paraId="4528180E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69066B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lastRenderedPageBreak/>
                    <w:t xml:space="preserve">                                            49             1   0.250  0 --&gt; 1</w:t>
                  </w:r>
                </w:p>
              </w:tc>
            </w:tr>
            <w:tr w:rsidR="00C46E63" w:rsidRPr="00C46E63" w14:paraId="735E930E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E2F9B1E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65             1   0.667  1 --&gt; 0</w:t>
                  </w:r>
                </w:p>
              </w:tc>
            </w:tr>
            <w:tr w:rsidR="00C46E63" w:rsidRPr="00C46E63" w14:paraId="40159F98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E3C7308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68             1   1.000  0 --&gt; 1</w:t>
                  </w:r>
                </w:p>
              </w:tc>
            </w:tr>
            <w:tr w:rsidR="00C46E63" w:rsidRPr="00C46E63" w14:paraId="2B5CECF0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987212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1             1   0.200  1 --&gt; 0</w:t>
                  </w:r>
                </w:p>
              </w:tc>
            </w:tr>
            <w:tr w:rsidR="00C46E63" w:rsidRPr="00C46E63" w14:paraId="746E7DCF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A8935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1             1   0.143  0 --&gt; 1</w:t>
                  </w:r>
                </w:p>
              </w:tc>
            </w:tr>
            <w:tr w:rsidR="00C46E63" w:rsidRPr="00C46E63" w14:paraId="3FD07A8C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DD59F2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90             1   0.333  1 ==&gt; 0</w:t>
                  </w:r>
                </w:p>
              </w:tc>
            </w:tr>
            <w:tr w:rsidR="00C46E63" w:rsidRPr="00C46E63" w14:paraId="04D1280B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FA1A56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>node 10 --&gt; node 9                           8             1   0.500  0 ==&gt; 1</w:t>
                  </w:r>
                </w:p>
              </w:tc>
            </w:tr>
            <w:tr w:rsidR="00C46E63" w:rsidRPr="00C46E63" w14:paraId="19A523A4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F9D675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23             1   0.250  0 ==&gt; 1</w:t>
                  </w:r>
                </w:p>
              </w:tc>
            </w:tr>
            <w:tr w:rsidR="00C46E63" w:rsidRPr="00C46E63" w14:paraId="2F1E1D28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551BF3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37             1   0.333  0 --&gt; 1</w:t>
                  </w:r>
                </w:p>
              </w:tc>
            </w:tr>
            <w:tr w:rsidR="00C46E63" w:rsidRPr="00C46E63" w14:paraId="1ACF02A7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516651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38             1   0.200  1 ==&gt; 0</w:t>
                  </w:r>
                </w:p>
              </w:tc>
            </w:tr>
            <w:tr w:rsidR="00C46E63" w:rsidRPr="00C46E63" w14:paraId="6FD007D6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A57040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39             1   0.167  1 --&gt; 0</w:t>
                  </w:r>
                </w:p>
              </w:tc>
            </w:tr>
            <w:tr w:rsidR="00C46E63" w:rsidRPr="00C46E63" w14:paraId="41241DDB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C98C9D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1             1   0.333  0 --&gt; 1</w:t>
                  </w:r>
                </w:p>
              </w:tc>
            </w:tr>
            <w:tr w:rsidR="00C46E63" w:rsidRPr="00C46E63" w14:paraId="317A7A04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19A2497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0             1   0.200  1 ==&gt; 0</w:t>
                  </w:r>
                </w:p>
              </w:tc>
            </w:tr>
            <w:tr w:rsidR="00C46E63" w:rsidRPr="00C46E63" w14:paraId="374BD6CF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A7B808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>node 9 --&gt; node 4                           16             1   0.333  0 --&gt; 1</w:t>
                  </w:r>
                </w:p>
              </w:tc>
            </w:tr>
            <w:tr w:rsidR="00C46E63" w:rsidRPr="00C46E63" w14:paraId="0EA43A2E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7C9D1C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20             1   0.250  0 --&gt; 1</w:t>
                  </w:r>
                </w:p>
              </w:tc>
            </w:tr>
            <w:tr w:rsidR="00C46E63" w:rsidRPr="00C46E63" w14:paraId="5CD94CDE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58A5B1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3             1   0.500  1 ==&gt; 2</w:t>
                  </w:r>
                </w:p>
              </w:tc>
            </w:tr>
            <w:tr w:rsidR="00C46E63" w:rsidRPr="00C46E63" w14:paraId="5D8B425F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66CB20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61             1   0.500  0 ==&gt; 1</w:t>
                  </w:r>
                </w:p>
              </w:tc>
            </w:tr>
            <w:tr w:rsidR="00C46E63" w:rsidRPr="00C46E63" w14:paraId="7A15150D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7E15BF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8             1   0.500  1 ==&gt; 0</w:t>
                  </w:r>
                </w:p>
              </w:tc>
            </w:tr>
            <w:tr w:rsidR="00C46E63" w:rsidRPr="00C46E63" w14:paraId="3F0E6C08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D59DAB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4             1   0.167  0 --&gt; 1</w:t>
                  </w:r>
                </w:p>
              </w:tc>
            </w:tr>
            <w:tr w:rsidR="00C46E63" w:rsidRPr="00C46E63" w14:paraId="42486B7B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53509D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>node 4 --&gt; node 3                           15             1   0.250  1 --&gt; 0</w:t>
                  </w:r>
                </w:p>
              </w:tc>
            </w:tr>
            <w:tr w:rsidR="00C46E63" w:rsidRPr="00C46E63" w14:paraId="6F5CC49E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F501C5B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17             1   0.500  1 --&gt; 2</w:t>
                  </w:r>
                </w:p>
              </w:tc>
            </w:tr>
            <w:tr w:rsidR="00C46E63" w:rsidRPr="00C46E63" w14:paraId="11A8E2F4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4EFE173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37             1   0.333  1 --&gt; 0</w:t>
                  </w:r>
                </w:p>
              </w:tc>
            </w:tr>
            <w:tr w:rsidR="00C46E63" w:rsidRPr="00C46E63" w14:paraId="78B8BD17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176CE1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6             1   0.500  1 ==&gt; 2</w:t>
                  </w:r>
                </w:p>
              </w:tc>
            </w:tr>
            <w:tr w:rsidR="00C46E63" w:rsidRPr="00C46E63" w14:paraId="0F9D3A49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3B14E3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2             1   0.250  1 --&gt; 0</w:t>
                  </w:r>
                </w:p>
              </w:tc>
            </w:tr>
            <w:tr w:rsidR="00C46E63" w:rsidRPr="00C46E63" w14:paraId="10BE6F22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D1B2A0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6             1   0.167  1 --&gt; 0</w:t>
                  </w:r>
                </w:p>
              </w:tc>
            </w:tr>
            <w:tr w:rsidR="00C46E63" w:rsidRPr="00C46E63" w14:paraId="2237E875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BA1802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8             1   0.333  1 --&gt; 2</w:t>
                  </w:r>
                </w:p>
              </w:tc>
            </w:tr>
            <w:tr w:rsidR="00C46E63" w:rsidRPr="00C46E63" w14:paraId="3283D329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DDA15A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62             1   0.400  1 --&gt; 2</w:t>
                  </w:r>
                </w:p>
              </w:tc>
            </w:tr>
            <w:tr w:rsidR="00C46E63" w:rsidRPr="00C46E63" w14:paraId="2B58B6FD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48A118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9             1   0.250  1 ==&gt; 0</w:t>
                  </w:r>
                </w:p>
              </w:tc>
            </w:tr>
            <w:tr w:rsidR="00C46E63" w:rsidRPr="00C46E63" w14:paraId="548BEBB3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70D444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6             1   0.500  0 ==&gt; 1</w:t>
                  </w:r>
                </w:p>
              </w:tc>
            </w:tr>
            <w:tr w:rsidR="00C46E63" w:rsidRPr="00C46E63" w14:paraId="61573FDA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DE184F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9             1   0.333  1 ==&gt; 0</w:t>
                  </w:r>
                </w:p>
              </w:tc>
            </w:tr>
            <w:tr w:rsidR="00C46E63" w:rsidRPr="00C46E63" w14:paraId="153EE899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396E07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node 3 --&gt;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Pliobates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cataloniae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38             1   0.200  0 ==&gt; 1</w:t>
                  </w:r>
                </w:p>
              </w:tc>
            </w:tr>
            <w:tr w:rsidR="00C46E63" w:rsidRPr="00C46E63" w14:paraId="7ADD1BBC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6DF858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4             1   0.500  2 ==&gt; 0</w:t>
                  </w:r>
                </w:p>
              </w:tc>
            </w:tr>
            <w:tr w:rsidR="00C46E63" w:rsidRPr="00C46E63" w14:paraId="6F936A54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7DFE5A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>node 3 --&gt; node 2                           41             1   0.333  1 --&gt; 0</w:t>
                  </w:r>
                </w:p>
              </w:tc>
            </w:tr>
            <w:tr w:rsidR="00C46E63" w:rsidRPr="00C46E63" w14:paraId="463976B2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5631C18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5             1   0.286  2 ==&gt; 1</w:t>
                  </w:r>
                </w:p>
              </w:tc>
            </w:tr>
            <w:tr w:rsidR="00C46E63" w:rsidRPr="00C46E63" w14:paraId="707E9051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58B6A6D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2             1   0.600  0 ==&gt; 1</w:t>
                  </w:r>
                </w:p>
              </w:tc>
            </w:tr>
            <w:tr w:rsidR="00C46E63" w:rsidRPr="00C46E63" w14:paraId="5F4ABA23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2736086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4             1   0.167  1 --&gt; 0</w:t>
                  </w:r>
                </w:p>
              </w:tc>
            </w:tr>
            <w:tr w:rsidR="00C46E63" w:rsidRPr="00C46E63" w14:paraId="6573620A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D3B92A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node 2 --&gt;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Plesiopliopithecus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lockeri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89             1   0.333  0 ==&gt; 2</w:t>
                  </w:r>
                </w:p>
              </w:tc>
            </w:tr>
            <w:tr w:rsidR="00C46E63" w:rsidRPr="00C46E63" w14:paraId="05B997EB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684F50C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>node 2 --&gt; node 1                           76             1   0.250  0 ==&gt; 1</w:t>
                  </w:r>
                </w:p>
              </w:tc>
            </w:tr>
            <w:tr w:rsidR="00C46E63" w:rsidRPr="00C46E63" w14:paraId="42FA1939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05BB95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7             1   0.333  0 ==&gt; 1</w:t>
                  </w:r>
                </w:p>
              </w:tc>
            </w:tr>
            <w:tr w:rsidR="00C46E63" w:rsidRPr="00C46E63" w14:paraId="7EDFB50E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A66E3C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node 1 --&gt;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Crouzelia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rhodanica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82             1   0.600  1 ==&gt; 2</w:t>
                  </w:r>
                </w:p>
              </w:tc>
            </w:tr>
            <w:tr w:rsidR="00C46E63" w:rsidRPr="00C46E63" w14:paraId="7FC3ACDD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731E24E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node 4 --&gt;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Barberapithecus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huerzeleri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47             1   0.167  0 ==&gt; 1</w:t>
                  </w:r>
                </w:p>
              </w:tc>
            </w:tr>
            <w:tr w:rsidR="00C46E63" w:rsidRPr="00C46E63" w14:paraId="6D20A8AC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CB9505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8             1   0.200  1 ==&gt; 0</w:t>
                  </w:r>
                </w:p>
              </w:tc>
            </w:tr>
            <w:tr w:rsidR="00C46E63" w:rsidRPr="00C46E63" w14:paraId="57A9DD2B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F3AFBE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9             1   0.250  1 --&gt; 0</w:t>
                  </w:r>
                </w:p>
              </w:tc>
            </w:tr>
            <w:tr w:rsidR="00C46E63" w:rsidRPr="00C46E63" w14:paraId="71E93513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A96AFF6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5             1   0.500  1 ==&gt; 0</w:t>
                  </w:r>
                </w:p>
              </w:tc>
            </w:tr>
            <w:tr w:rsidR="00C46E63" w:rsidRPr="00C46E63" w14:paraId="6EC34C51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AA60966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6             1   0.250  0 ==&gt; 1</w:t>
                  </w:r>
                </w:p>
              </w:tc>
            </w:tr>
            <w:tr w:rsidR="00C46E63" w:rsidRPr="00C46E63" w14:paraId="0897F910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553BD74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>node 9 --&gt; node 8                            3             1   1.000  0 ==&gt; 1</w:t>
                  </w:r>
                </w:p>
              </w:tc>
            </w:tr>
            <w:tr w:rsidR="00C46E63" w:rsidRPr="00C46E63" w14:paraId="69207FA5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3AA032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lastRenderedPageBreak/>
                    <w:t xml:space="preserve">                                            27             1   0.500  1 ==&gt; 0</w:t>
                  </w:r>
                </w:p>
              </w:tc>
            </w:tr>
            <w:tr w:rsidR="00C46E63" w:rsidRPr="00C46E63" w14:paraId="56B8B381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CDC2D9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7             1   0.167  0 ==&gt; 1</w:t>
                  </w:r>
                </w:p>
              </w:tc>
            </w:tr>
            <w:tr w:rsidR="00C46E63" w:rsidRPr="00C46E63" w14:paraId="40D47E27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CB504E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6             1   0.250  0 --&gt; 2</w:t>
                  </w:r>
                </w:p>
              </w:tc>
            </w:tr>
            <w:tr w:rsidR="00C46E63" w:rsidRPr="00C46E63" w14:paraId="0049201A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F87263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7             1   0.500  0 ==&gt; 1</w:t>
                  </w:r>
                </w:p>
              </w:tc>
            </w:tr>
            <w:tr w:rsidR="00C46E63" w:rsidRPr="00C46E63" w14:paraId="7D13A46E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613AA6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node 8 --&gt;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Fanchangia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jini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4             1   0.333  0 ==&gt; 1</w:t>
                  </w:r>
                </w:p>
              </w:tc>
            </w:tr>
            <w:tr w:rsidR="00C46E63" w:rsidRPr="00C46E63" w14:paraId="65121C2B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980C05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15             1   0.250  1 ==&gt; 0</w:t>
                  </w:r>
                </w:p>
              </w:tc>
            </w:tr>
            <w:tr w:rsidR="00C46E63" w:rsidRPr="00C46E63" w14:paraId="6D06F173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CF7D4F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39             1   0.167  0 --&gt; 1</w:t>
                  </w:r>
                </w:p>
              </w:tc>
            </w:tr>
            <w:tr w:rsidR="00C46E63" w:rsidRPr="00C46E63" w14:paraId="791147B8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69B9FF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0             1   0.200  1 ==&gt; 0</w:t>
                  </w:r>
                </w:p>
              </w:tc>
            </w:tr>
            <w:tr w:rsidR="00C46E63" w:rsidRPr="00C46E63" w14:paraId="48F59462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F9671D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1             1   0.333  1 --&gt; 0</w:t>
                  </w:r>
                </w:p>
              </w:tc>
            </w:tr>
            <w:tr w:rsidR="00C46E63" w:rsidRPr="00C46E63" w14:paraId="0D7B5A5F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4A4D12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4             1   0.200  1 ==&gt; 0</w:t>
                  </w:r>
                </w:p>
              </w:tc>
            </w:tr>
            <w:tr w:rsidR="00C46E63" w:rsidRPr="00C46E63" w14:paraId="43C675CB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046B624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1             1   0.200  1 ==&gt; 0</w:t>
                  </w:r>
                </w:p>
              </w:tc>
            </w:tr>
            <w:tr w:rsidR="00C46E63" w:rsidRPr="00C46E63" w14:paraId="6CD35415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A1CA1C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2             1   0.250  1 ==&gt; 0</w:t>
                  </w:r>
                </w:p>
              </w:tc>
            </w:tr>
            <w:tr w:rsidR="00C46E63" w:rsidRPr="00C46E63" w14:paraId="7820060F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4DA783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8             1   0.333  1 --&gt; 2</w:t>
                  </w:r>
                </w:p>
              </w:tc>
            </w:tr>
            <w:tr w:rsidR="00C46E63" w:rsidRPr="00C46E63" w14:paraId="1EB1558E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F955380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9             1   0.250  1 ==&gt; 0</w:t>
                  </w:r>
                </w:p>
              </w:tc>
            </w:tr>
            <w:tr w:rsidR="00C46E63" w:rsidRPr="00C46E63" w14:paraId="7418C74A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2BEC66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1             1   0.143  1 ==&gt; 0</w:t>
                  </w:r>
                </w:p>
              </w:tc>
            </w:tr>
            <w:tr w:rsidR="00C46E63" w:rsidRPr="00C46E63" w14:paraId="6F215430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A25199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9             1   0.333  1 ==&gt; 2</w:t>
                  </w:r>
                </w:p>
              </w:tc>
            </w:tr>
            <w:tr w:rsidR="00C46E63" w:rsidRPr="00C46E63" w14:paraId="77D0B341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A7AE25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91             1   0.200  1 ==&gt; 0</w:t>
                  </w:r>
                </w:p>
              </w:tc>
            </w:tr>
            <w:tr w:rsidR="00C46E63" w:rsidRPr="00C46E63" w14:paraId="0601DD5E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79C185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>node 8 --&gt; node 7                           19             1   0.250  1 ==&gt; 0</w:t>
                  </w:r>
                </w:p>
              </w:tc>
            </w:tr>
            <w:tr w:rsidR="00C46E63" w:rsidRPr="00C46E63" w14:paraId="67BCFCA6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0960EA8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60             1   0.333  1 ==&gt; 0</w:t>
                  </w:r>
                </w:p>
              </w:tc>
            </w:tr>
            <w:tr w:rsidR="00C46E63" w:rsidRPr="00C46E63" w14:paraId="12BBFDFB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35604B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5             1   0.286  2 ==&gt; 1</w:t>
                  </w:r>
                </w:p>
              </w:tc>
            </w:tr>
            <w:tr w:rsidR="00C46E63" w:rsidRPr="00C46E63" w14:paraId="398CD917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0B4CC4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92             1   1.000  0 ==&gt; 1</w:t>
                  </w:r>
                </w:p>
              </w:tc>
            </w:tr>
            <w:tr w:rsidR="00C46E63" w:rsidRPr="00C46E63" w14:paraId="6BC0479B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7111AF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>node 7 --&gt; node 5                           13             1   0.667  0 --&gt; 1</w:t>
                  </w:r>
                </w:p>
              </w:tc>
            </w:tr>
            <w:tr w:rsidR="00C46E63" w:rsidRPr="00C46E63" w14:paraId="5AD5F78C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87E7D7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61             1   0.500  0 --&gt; 1</w:t>
                  </w:r>
                </w:p>
              </w:tc>
            </w:tr>
            <w:tr w:rsidR="00C46E63" w:rsidRPr="00C46E63" w14:paraId="125708C2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86AAE5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4             1   0.500  2 ==&gt; 1</w:t>
                  </w:r>
                </w:p>
              </w:tc>
            </w:tr>
            <w:tr w:rsidR="00C46E63" w:rsidRPr="00C46E63" w14:paraId="4BD09BB3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F7ADBB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node 5 --&gt;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Krishnapithecus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krishnai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43             1   0.500  1 ==&gt; 0</w:t>
                  </w:r>
                </w:p>
              </w:tc>
            </w:tr>
            <w:tr w:rsidR="00C46E63" w:rsidRPr="00C46E63" w14:paraId="0C2150C3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F207C8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5             1   0.667  0 ==&gt; 2</w:t>
                  </w:r>
                </w:p>
              </w:tc>
            </w:tr>
            <w:tr w:rsidR="00C46E63" w:rsidRPr="00C46E63" w14:paraId="000C672E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23F8CB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62             1   0.400  1 ==&gt; 2</w:t>
                  </w:r>
                </w:p>
              </w:tc>
            </w:tr>
            <w:tr w:rsidR="00C46E63" w:rsidRPr="00C46E63" w14:paraId="64C39786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DF04AF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3             1   1.000  0 ==&gt; 1</w:t>
                  </w:r>
                </w:p>
              </w:tc>
            </w:tr>
            <w:tr w:rsidR="00C46E63" w:rsidRPr="00C46E63" w14:paraId="079CF7CD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E98D129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2             1   0.600  0 ==&gt; 1</w:t>
                  </w:r>
                </w:p>
              </w:tc>
            </w:tr>
            <w:tr w:rsidR="00C46E63" w:rsidRPr="00C46E63" w14:paraId="11A007E2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DB2826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6             1   0.500  0 ==&gt; 3</w:t>
                  </w:r>
                </w:p>
              </w:tc>
            </w:tr>
            <w:tr w:rsidR="00C46E63" w:rsidRPr="00C46E63" w14:paraId="1AF0D998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35B26EB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7             1   0.333  0 ==&gt; 1</w:t>
                  </w:r>
                </w:p>
              </w:tc>
            </w:tr>
            <w:tr w:rsidR="00C46E63" w:rsidRPr="00C46E63" w14:paraId="1A67A67A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D855FE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8             1   0.500  0 ==&gt; 1</w:t>
                  </w:r>
                </w:p>
              </w:tc>
            </w:tr>
            <w:tr w:rsidR="00C46E63" w:rsidRPr="00C46E63" w14:paraId="296A2B1C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6A4873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9             1   0.333  1 ==&gt; 0</w:t>
                  </w:r>
                </w:p>
              </w:tc>
            </w:tr>
            <w:tr w:rsidR="00C46E63" w:rsidRPr="00C46E63" w14:paraId="72AE68EF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904A803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node 5 --&gt;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Laccopithecus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</w:t>
                  </w:r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robustus</w:t>
                  </w: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50             1   0.200  0 ==&gt; 1</w:t>
                  </w:r>
                </w:p>
              </w:tc>
            </w:tr>
            <w:tr w:rsidR="00C46E63" w:rsidRPr="00C46E63" w14:paraId="1C6B62A0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FC7D9B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5             1   0.286  1 ==&gt; 0</w:t>
                  </w:r>
                </w:p>
              </w:tc>
            </w:tr>
            <w:tr w:rsidR="00C46E63" w:rsidRPr="00C46E63" w14:paraId="219A706B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B35A42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>node 7 --&gt; node 6                            7             1   0.500  1 --&gt; 0</w:t>
                  </w:r>
                </w:p>
              </w:tc>
            </w:tr>
            <w:tr w:rsidR="00C46E63" w:rsidRPr="00C46E63" w14:paraId="30C5F419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D77590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17             1   0.500  1 --&gt; 2</w:t>
                  </w:r>
                </w:p>
              </w:tc>
            </w:tr>
            <w:tr w:rsidR="00C46E63" w:rsidRPr="00C46E63" w14:paraId="620D6A47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532344E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34             1   1.000  1 ==&gt; 0</w:t>
                  </w:r>
                </w:p>
              </w:tc>
            </w:tr>
            <w:tr w:rsidR="00C46E63" w:rsidRPr="00C46E63" w14:paraId="6AFCC4E4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B30CBF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37             1   0.333  1 ==&gt; 2</w:t>
                  </w:r>
                </w:p>
              </w:tc>
            </w:tr>
            <w:tr w:rsidR="00C46E63" w:rsidRPr="00C46E63" w14:paraId="50139D3F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E1A3FEF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3             1   0.429  1 --&gt; 2</w:t>
                  </w:r>
                </w:p>
              </w:tc>
            </w:tr>
            <w:tr w:rsidR="00C46E63" w:rsidRPr="00C46E63" w14:paraId="41D4327B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84699B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5             1   0.333  1 --&gt; 0</w:t>
                  </w:r>
                </w:p>
              </w:tc>
            </w:tr>
            <w:tr w:rsidR="00C46E63" w:rsidRPr="00C46E63" w14:paraId="3E85A971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A163FE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6             1   0.167  1 --&gt; 0</w:t>
                  </w:r>
                </w:p>
              </w:tc>
            </w:tr>
            <w:tr w:rsidR="00C46E63" w:rsidRPr="00C46E63" w14:paraId="3B6A60E2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8C2274C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6             1   0.250  2 --&gt; 0</w:t>
                  </w:r>
                </w:p>
              </w:tc>
            </w:tr>
            <w:tr w:rsidR="00C46E63" w:rsidRPr="00C46E63" w14:paraId="3682AF36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B138282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8             1   0.500  1 --&gt; 0</w:t>
                  </w:r>
                </w:p>
              </w:tc>
            </w:tr>
            <w:tr w:rsidR="00C46E63" w:rsidRPr="00C46E63" w14:paraId="64A4E150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88795E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6             1   0.500  0 ==&gt; 2</w:t>
                  </w:r>
                </w:p>
              </w:tc>
            </w:tr>
            <w:tr w:rsidR="00C46E63" w:rsidRPr="00C46E63" w14:paraId="46A3DBE0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64B5EC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node 6 --&gt;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Egarapithecus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narcisoi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76             1   0.250  0 --&gt; 1</w:t>
                  </w:r>
                </w:p>
              </w:tc>
            </w:tr>
            <w:tr w:rsidR="00C46E63" w:rsidRPr="00C46E63" w14:paraId="346BD32B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737029C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lastRenderedPageBreak/>
                    <w:t xml:space="preserve">                                            79             1   0.250  1 ==&gt; 0</w:t>
                  </w:r>
                </w:p>
              </w:tc>
            </w:tr>
            <w:tr w:rsidR="00C46E63" w:rsidRPr="00C46E63" w14:paraId="7E732D61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90F0D0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5             1   0.333  0 ==&gt; 1</w:t>
                  </w:r>
                </w:p>
              </w:tc>
            </w:tr>
            <w:tr w:rsidR="00C46E63" w:rsidRPr="00C46E63" w14:paraId="70214384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A0EFEE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node 6 --&gt;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Anapithecus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hernyaki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39             1   0.167  0 --&gt; 1</w:t>
                  </w:r>
                </w:p>
              </w:tc>
            </w:tr>
            <w:tr w:rsidR="00C46E63" w:rsidRPr="00C46E63" w14:paraId="684BBE58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2818C9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3             1   0.429  2 --&gt; 3</w:t>
                  </w:r>
                </w:p>
              </w:tc>
            </w:tr>
            <w:tr w:rsidR="00C46E63" w:rsidRPr="00C46E63" w14:paraId="647B49ED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CD22251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6             1   0.500  1 ==&gt; 2</w:t>
                  </w:r>
                </w:p>
              </w:tc>
            </w:tr>
            <w:tr w:rsidR="00C46E63" w:rsidRPr="00C46E63" w14:paraId="0CDFA4BB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CFF465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9             1   0.333  1 ==&gt; 2</w:t>
                  </w:r>
                </w:p>
              </w:tc>
            </w:tr>
            <w:tr w:rsidR="00C46E63" w:rsidRPr="00C46E63" w14:paraId="17CD2989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ABF4BD5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>node 12 --&gt; node 11                         12             1   0.333  1 --&gt; 0</w:t>
                  </w:r>
                </w:p>
              </w:tc>
            </w:tr>
            <w:tr w:rsidR="00C46E63" w:rsidRPr="00C46E63" w14:paraId="24AF1244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BF29B0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13             1   0.667  0 --&gt; 1</w:t>
                  </w:r>
                </w:p>
              </w:tc>
            </w:tr>
            <w:tr w:rsidR="00C46E63" w:rsidRPr="00C46E63" w14:paraId="56968E61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5C7F8F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14             1   0.500  0 --&gt; 1</w:t>
                  </w:r>
                </w:p>
              </w:tc>
            </w:tr>
            <w:tr w:rsidR="00C46E63" w:rsidRPr="00C46E63" w14:paraId="1A27C149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8E0FBC6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19             1   0.250  1 --&gt; 0</w:t>
                  </w:r>
                </w:p>
              </w:tc>
            </w:tr>
            <w:tr w:rsidR="00C46E63" w:rsidRPr="00C46E63" w14:paraId="5761004A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2EC5A5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23             1   0.250  0 --&gt; 1</w:t>
                  </w:r>
                </w:p>
              </w:tc>
            </w:tr>
            <w:tr w:rsidR="00C46E63" w:rsidRPr="00C46E63" w14:paraId="3A86BC28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54FD50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27             1   0.500  1 --&gt; 0</w:t>
                  </w:r>
                </w:p>
              </w:tc>
            </w:tr>
            <w:tr w:rsidR="00C46E63" w:rsidRPr="00C46E63" w14:paraId="6BE715B6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ED190E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37             1   0.333  0 ==&gt; 1</w:t>
                  </w:r>
                </w:p>
              </w:tc>
            </w:tr>
            <w:tr w:rsidR="00C46E63" w:rsidRPr="00C46E63" w14:paraId="6C82DAFC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B38C8FA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39             1   0.167  1 ==&gt; 0</w:t>
                  </w:r>
                </w:p>
              </w:tc>
            </w:tr>
            <w:tr w:rsidR="00C46E63" w:rsidRPr="00C46E63" w14:paraId="7869C202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17F047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0             1   0.200  1 ==&gt; 0</w:t>
                  </w:r>
                </w:p>
              </w:tc>
            </w:tr>
            <w:tr w:rsidR="00C46E63" w:rsidRPr="00C46E63" w14:paraId="46AFDD46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44CE6D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4             1   0.250  1 ==&gt; 0</w:t>
                  </w:r>
                </w:p>
              </w:tc>
            </w:tr>
            <w:tr w:rsidR="00C46E63" w:rsidRPr="00C46E63" w14:paraId="252ECC6B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3C8B0AD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0             1   0.200  0 ==&gt; 1</w:t>
                  </w:r>
                </w:p>
              </w:tc>
            </w:tr>
            <w:tr w:rsidR="00C46E63" w:rsidRPr="00C46E63" w14:paraId="2D75E15B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64EA1C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5             1   0.333  1 ==&gt; 0</w:t>
                  </w:r>
                </w:p>
              </w:tc>
            </w:tr>
            <w:tr w:rsidR="00C46E63" w:rsidRPr="00C46E63" w14:paraId="772C3D64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5327D8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6             1   0.167  1 ==&gt; 0</w:t>
                  </w:r>
                </w:p>
              </w:tc>
            </w:tr>
            <w:tr w:rsidR="00C46E63" w:rsidRPr="00C46E63" w14:paraId="58C38C39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3C20CF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7             1   0.250  0 ==&gt; 1</w:t>
                  </w:r>
                </w:p>
              </w:tc>
            </w:tr>
            <w:tr w:rsidR="00C46E63" w:rsidRPr="00C46E63" w14:paraId="26FF5A5B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E75D9E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8             1   0.333  1 --&gt; 0</w:t>
                  </w:r>
                </w:p>
              </w:tc>
            </w:tr>
            <w:tr w:rsidR="00C46E63" w:rsidRPr="00C46E63" w14:paraId="282C6D02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D3A1460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64             1   0.500  0 ==&gt; 1</w:t>
                  </w:r>
                </w:p>
              </w:tc>
            </w:tr>
            <w:tr w:rsidR="00C46E63" w:rsidRPr="00C46E63" w14:paraId="0CFEEE51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5EC02A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69             1   0.600  0 --&gt; 1</w:t>
                  </w:r>
                </w:p>
              </w:tc>
            </w:tr>
            <w:tr w:rsidR="00C46E63" w:rsidRPr="00C46E63" w14:paraId="1F95C30E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0951D9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1             1   0.200  1 ==&gt; 0</w:t>
                  </w:r>
                </w:p>
              </w:tc>
            </w:tr>
            <w:tr w:rsidR="00C46E63" w:rsidRPr="00C46E63" w14:paraId="0181E180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68C607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4             1   0.167  0 ==&gt; 1</w:t>
                  </w:r>
                </w:p>
              </w:tc>
            </w:tr>
            <w:tr w:rsidR="00C46E63" w:rsidRPr="00C46E63" w14:paraId="1FD10AB0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B48EA4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6             1   0.500  0 ==&gt; 1</w:t>
                  </w:r>
                </w:p>
              </w:tc>
            </w:tr>
            <w:tr w:rsidR="00C46E63" w:rsidRPr="00C46E63" w14:paraId="0EB4065E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93D08A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91             1   0.200  1 ==&gt; 0</w:t>
                  </w:r>
                </w:p>
              </w:tc>
            </w:tr>
            <w:tr w:rsidR="00C46E63" w:rsidRPr="00C46E63" w14:paraId="5C120012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B64FB86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node 11 --&gt;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Dionysopithecus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shuangouensis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48             1   0.200  0 ==&gt; 1</w:t>
                  </w:r>
                </w:p>
              </w:tc>
            </w:tr>
            <w:tr w:rsidR="00C46E63" w:rsidRPr="00C46E63" w14:paraId="54FB5C45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9999BD0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2             1   0.333  0 ==&gt; 1</w:t>
                  </w:r>
                </w:p>
              </w:tc>
            </w:tr>
            <w:tr w:rsidR="00C46E63" w:rsidRPr="00C46E63" w14:paraId="53344B44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0F9783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0             1   0.200  1 ==&gt; 0</w:t>
                  </w:r>
                </w:p>
              </w:tc>
            </w:tr>
            <w:tr w:rsidR="00C46E63" w:rsidRPr="00C46E63" w14:paraId="40D1FD88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383EE8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node 11 --&gt;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Platodonpithecus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jianghuaiensis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29             1   0.143  0 --&gt; 1</w:t>
                  </w:r>
                </w:p>
              </w:tc>
            </w:tr>
            <w:tr w:rsidR="00C46E63" w:rsidRPr="00C46E63" w14:paraId="15F7C686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F82D89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3             1   0.500  0 ==&gt; 1</w:t>
                  </w:r>
                </w:p>
              </w:tc>
            </w:tr>
            <w:tr w:rsidR="00C46E63" w:rsidRPr="00C46E63" w14:paraId="3E3B01F9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D87CFC8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node 12 --&gt;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Epipliopithecus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vindobonensis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20             1   0.250  0 ==&gt; 1</w:t>
                  </w:r>
                </w:p>
              </w:tc>
            </w:tr>
            <w:tr w:rsidR="00C46E63" w:rsidRPr="00C46E63" w14:paraId="1B0E2FBB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C790E2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29             1   0.143  0 --&gt; 1</w:t>
                  </w:r>
                </w:p>
              </w:tc>
            </w:tr>
            <w:tr w:rsidR="00C46E63" w:rsidRPr="00C46E63" w14:paraId="4D9819C8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A49D5B4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33             1   0.200  0 --&gt; 1</w:t>
                  </w:r>
                </w:p>
              </w:tc>
            </w:tr>
            <w:tr w:rsidR="00C46E63" w:rsidRPr="00C46E63" w14:paraId="30D21ACC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21DAC2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37             1   0.333  0 ==&gt; 1</w:t>
                  </w:r>
                </w:p>
              </w:tc>
            </w:tr>
            <w:tr w:rsidR="00C46E63" w:rsidRPr="00C46E63" w14:paraId="3FB1B69C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5AC12E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38             1   0.200  1 ==&gt; 0</w:t>
                  </w:r>
                </w:p>
              </w:tc>
            </w:tr>
            <w:tr w:rsidR="00C46E63" w:rsidRPr="00C46E63" w14:paraId="592A1B7C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FB761A8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5             1   0.667  0 ==&gt; 1</w:t>
                  </w:r>
                </w:p>
              </w:tc>
            </w:tr>
            <w:tr w:rsidR="00C46E63" w:rsidRPr="00C46E63" w14:paraId="5C3F86E5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6D3964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7             1   0.167  0 ==&gt; 1</w:t>
                  </w:r>
                </w:p>
              </w:tc>
            </w:tr>
            <w:tr w:rsidR="00C46E63" w:rsidRPr="00C46E63" w14:paraId="4BDEFCDE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26E9AB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3             1   0.667  1 ==&gt; 0</w:t>
                  </w:r>
                </w:p>
              </w:tc>
            </w:tr>
            <w:tr w:rsidR="00C46E63" w:rsidRPr="00C46E63" w14:paraId="0A4345C6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97AFE2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6             1   0.167  1 ==&gt; 0</w:t>
                  </w:r>
                </w:p>
              </w:tc>
            </w:tr>
            <w:tr w:rsidR="00C46E63" w:rsidRPr="00C46E63" w14:paraId="78D2C6A3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D87A25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7             1   0.250  0 ==&gt; 1</w:t>
                  </w:r>
                </w:p>
              </w:tc>
            </w:tr>
            <w:tr w:rsidR="00C46E63" w:rsidRPr="00C46E63" w14:paraId="39B16811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1B5C51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8             1   0.333  1 --&gt; 0</w:t>
                  </w:r>
                </w:p>
              </w:tc>
            </w:tr>
            <w:tr w:rsidR="00C46E63" w:rsidRPr="00C46E63" w14:paraId="162CC904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F22971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61             1   0.500  0 --&gt; A</w:t>
                  </w:r>
                </w:p>
              </w:tc>
            </w:tr>
            <w:tr w:rsidR="00C46E63" w:rsidRPr="00C46E63" w14:paraId="5BF8254F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F2866AF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64             1   0.500  0 ==&gt; 1</w:t>
                  </w:r>
                </w:p>
              </w:tc>
            </w:tr>
            <w:tr w:rsidR="00C46E63" w:rsidRPr="00C46E63" w14:paraId="22B58D6B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BC2A74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66             1   0.667  0 --&gt; A</w:t>
                  </w:r>
                </w:p>
              </w:tc>
            </w:tr>
            <w:tr w:rsidR="00C46E63" w:rsidRPr="00C46E63" w14:paraId="3644FB6D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FEFD37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lastRenderedPageBreak/>
                    <w:t xml:space="preserve">                                            69             1   0.600  0 ==&gt; 1</w:t>
                  </w:r>
                </w:p>
              </w:tc>
            </w:tr>
            <w:tr w:rsidR="00C46E63" w:rsidRPr="00C46E63" w14:paraId="167D73A2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6E5347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2             1   0.333  0 ==&gt; 1</w:t>
                  </w:r>
                </w:p>
              </w:tc>
            </w:tr>
            <w:tr w:rsidR="00C46E63" w:rsidRPr="00C46E63" w14:paraId="0801E594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C9C11A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4             1   0.500  2 ==&gt; 1</w:t>
                  </w:r>
                </w:p>
              </w:tc>
            </w:tr>
            <w:tr w:rsidR="00C46E63" w:rsidRPr="00C46E63" w14:paraId="307EB1A2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BD11E28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5             1   0.286  2 ==&gt; 1</w:t>
                  </w:r>
                </w:p>
              </w:tc>
            </w:tr>
            <w:tr w:rsidR="00C46E63" w:rsidRPr="00C46E63" w14:paraId="2502D70E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716A2C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0             1   0.200  1 ==&gt; 0</w:t>
                  </w:r>
                </w:p>
              </w:tc>
            </w:tr>
            <w:tr w:rsidR="00C46E63" w:rsidRPr="00C46E63" w14:paraId="32F6EE87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00E8FB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5             1   0.333  0 ==&gt; 1</w:t>
                  </w:r>
                </w:p>
              </w:tc>
            </w:tr>
            <w:tr w:rsidR="00C46E63" w:rsidRPr="00C46E63" w14:paraId="42771523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2988EF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node 12 --&gt;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Pliopithecus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bii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91             1   0.200  1 ==&gt; 0</w:t>
                  </w:r>
                </w:p>
              </w:tc>
            </w:tr>
            <w:tr w:rsidR="00C46E63" w:rsidRPr="00C46E63" w14:paraId="64035CBE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72B129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node 12 --&gt;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Pliopithecus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zhanxiangi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29             1   0.143  0 --&gt; 1</w:t>
                  </w:r>
                </w:p>
              </w:tc>
            </w:tr>
            <w:tr w:rsidR="00C46E63" w:rsidRPr="00C46E63" w14:paraId="410E7468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09BFC2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33             1   0.200  0 --&gt; 1</w:t>
                  </w:r>
                </w:p>
              </w:tc>
            </w:tr>
            <w:tr w:rsidR="00C46E63" w:rsidRPr="00C46E63" w14:paraId="773B2017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294883B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3             1   0.400  1 ==&gt; 0</w:t>
                  </w:r>
                </w:p>
              </w:tc>
            </w:tr>
            <w:tr w:rsidR="00C46E63" w:rsidRPr="00C46E63" w14:paraId="0125B6F7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4AF856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node 12 --&gt;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Pliopithecus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piveteaui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80             1   0.200  1 ==&gt; 0</w:t>
                  </w:r>
                </w:p>
              </w:tc>
            </w:tr>
            <w:tr w:rsidR="00C46E63" w:rsidRPr="00C46E63" w14:paraId="63F21351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EE8CC4B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91             1   0.200  1 ==&gt; 0</w:t>
                  </w:r>
                </w:p>
              </w:tc>
            </w:tr>
            <w:tr w:rsidR="00C46E63" w:rsidRPr="00C46E63" w14:paraId="0739C19F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8DBE700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node 12 --&gt;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Pliopithecus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platyodon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29             1   0.143  0 --&gt; 1</w:t>
                  </w:r>
                </w:p>
              </w:tc>
            </w:tr>
            <w:tr w:rsidR="00C46E63" w:rsidRPr="00C46E63" w14:paraId="32180B63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C5A356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33             1   0.200  0 --&gt; 1</w:t>
                  </w:r>
                </w:p>
              </w:tc>
            </w:tr>
            <w:tr w:rsidR="00C46E63" w:rsidRPr="00C46E63" w14:paraId="560C565B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799314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7             1   0.167  0 ==&gt; 1</w:t>
                  </w:r>
                </w:p>
              </w:tc>
            </w:tr>
            <w:tr w:rsidR="00C46E63" w:rsidRPr="00C46E63" w14:paraId="3B9CAA9A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59D712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0             1   0.200  0 ==&gt; 1</w:t>
                  </w:r>
                </w:p>
              </w:tc>
            </w:tr>
            <w:tr w:rsidR="00C46E63" w:rsidRPr="00C46E63" w14:paraId="17995E56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49A05A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61             1   0.500  0 ==&gt; 1</w:t>
                  </w:r>
                </w:p>
              </w:tc>
            </w:tr>
            <w:tr w:rsidR="00C46E63" w:rsidRPr="00C46E63" w14:paraId="243528C2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C4C136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1             1   0.143  0 --&gt; 1</w:t>
                  </w:r>
                </w:p>
              </w:tc>
            </w:tr>
            <w:tr w:rsidR="00C46E63" w:rsidRPr="00C46E63" w14:paraId="3405371A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6962EF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6             1   0.500  0 ==&gt; 1</w:t>
                  </w:r>
                </w:p>
              </w:tc>
            </w:tr>
            <w:tr w:rsidR="00C46E63" w:rsidRPr="00C46E63" w14:paraId="26B61A24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1FB6D6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node 12 --&gt;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Pliopithecus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canmatensis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4             1   0.333  0 ==&gt; 1</w:t>
                  </w:r>
                </w:p>
              </w:tc>
            </w:tr>
            <w:tr w:rsidR="00C46E63" w:rsidRPr="00C46E63" w14:paraId="61C97DB2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15AE39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9             1   0.250  0 ==&gt; 1</w:t>
                  </w:r>
                </w:p>
              </w:tc>
            </w:tr>
            <w:tr w:rsidR="00C46E63" w:rsidRPr="00C46E63" w14:paraId="26C700E4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E81053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1             1   0.200  1 ==&gt; 0</w:t>
                  </w:r>
                </w:p>
              </w:tc>
            </w:tr>
            <w:tr w:rsidR="00C46E63" w:rsidRPr="00C46E63" w14:paraId="52B5E9EE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B7A0245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5             1   0.286  2 ==&gt; 1</w:t>
                  </w:r>
                </w:p>
              </w:tc>
            </w:tr>
            <w:tr w:rsidR="00C46E63" w:rsidRPr="00C46E63" w14:paraId="469BE474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DC39A3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1             1   0.143  0 --&gt; 1</w:t>
                  </w:r>
                </w:p>
              </w:tc>
            </w:tr>
            <w:tr w:rsidR="00C46E63" w:rsidRPr="00C46E63" w14:paraId="13317E4F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97FF7E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6             1   0.500  0 ==&gt; 1</w:t>
                  </w:r>
                </w:p>
              </w:tc>
            </w:tr>
            <w:tr w:rsidR="00C46E63" w:rsidRPr="00C46E63" w14:paraId="38EDB6E5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C76800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>node 17 --&gt; node 16                          5             1   0.333  0 --&gt; 1</w:t>
                  </w:r>
                </w:p>
              </w:tc>
            </w:tr>
            <w:tr w:rsidR="00C46E63" w:rsidRPr="00C46E63" w14:paraId="769794F5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8E4271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 6             1   0.500  0 --&gt; 1</w:t>
                  </w:r>
                </w:p>
              </w:tc>
            </w:tr>
            <w:tr w:rsidR="00C46E63" w:rsidRPr="00C46E63" w14:paraId="4B5F56FD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03A65C7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 9             1   0.500  0 --&gt; 1</w:t>
                  </w:r>
                </w:p>
              </w:tc>
            </w:tr>
            <w:tr w:rsidR="00C46E63" w:rsidRPr="00C46E63" w14:paraId="3F46DB89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98FDA1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10             1   0.500  1 --&gt; 0</w:t>
                  </w:r>
                </w:p>
              </w:tc>
            </w:tr>
            <w:tr w:rsidR="00C46E63" w:rsidRPr="00C46E63" w14:paraId="4D630933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C60ECA4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25             1   0.500  0 --&gt; 1</w:t>
                  </w:r>
                </w:p>
              </w:tc>
            </w:tr>
            <w:tr w:rsidR="00C46E63" w:rsidRPr="00C46E63" w14:paraId="11D333E7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B64B727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36             1   1.000  1 ==&gt; 0</w:t>
                  </w:r>
                </w:p>
              </w:tc>
            </w:tr>
            <w:tr w:rsidR="00C46E63" w:rsidRPr="00C46E63" w14:paraId="7CAC4B41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E7AEB93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5             1   0.667  0 ==&gt; 1</w:t>
                  </w:r>
                </w:p>
              </w:tc>
            </w:tr>
            <w:tr w:rsidR="00C46E63" w:rsidRPr="00C46E63" w14:paraId="5B37514C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8CFE955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8             1   0.200  0 ==&gt; 1</w:t>
                  </w:r>
                </w:p>
              </w:tc>
            </w:tr>
            <w:tr w:rsidR="00C46E63" w:rsidRPr="00C46E63" w14:paraId="70CB48B9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436AE58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9             1   0.250  0 ==&gt; 1</w:t>
                  </w:r>
                </w:p>
              </w:tc>
            </w:tr>
            <w:tr w:rsidR="00C46E63" w:rsidRPr="00C46E63" w14:paraId="5CB77234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1B1CAA2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0             1   0.200  0 --&gt; 1</w:t>
                  </w:r>
                </w:p>
              </w:tc>
            </w:tr>
            <w:tr w:rsidR="00C46E63" w:rsidRPr="00C46E63" w14:paraId="4FF2D6E6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A52E6E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64             1   0.500  0 ==&gt; 1</w:t>
                  </w:r>
                </w:p>
              </w:tc>
            </w:tr>
            <w:tr w:rsidR="00C46E63" w:rsidRPr="00C46E63" w14:paraId="3C222306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22B2473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0             1   0.800  0 --&gt; 1</w:t>
                  </w:r>
                </w:p>
              </w:tc>
            </w:tr>
            <w:tr w:rsidR="00C46E63" w:rsidRPr="00C46E63" w14:paraId="000E798E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A66F74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6             1   0.250  0 ==&gt; 1</w:t>
                  </w:r>
                </w:p>
              </w:tc>
            </w:tr>
            <w:tr w:rsidR="00C46E63" w:rsidRPr="00C46E63" w14:paraId="026CD239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59E9D8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3             1   0.500  0 ==&gt; 1</w:t>
                  </w:r>
                </w:p>
              </w:tc>
            </w:tr>
            <w:tr w:rsidR="00C46E63" w:rsidRPr="00C46E63" w14:paraId="06F8938D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C99226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4             1   0.167  0 --&gt; 1</w:t>
                  </w:r>
                </w:p>
              </w:tc>
            </w:tr>
            <w:tr w:rsidR="00C46E63" w:rsidRPr="00C46E63" w14:paraId="2856BFC9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41473E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>node 16 --&gt; node 14                         56             1   0.167  1 --&gt; 0</w:t>
                  </w:r>
                </w:p>
              </w:tc>
            </w:tr>
            <w:tr w:rsidR="00C46E63" w:rsidRPr="00C46E63" w14:paraId="0F887D53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3084695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7             1   0.250  0 ==&gt; 1</w:t>
                  </w:r>
                </w:p>
              </w:tc>
            </w:tr>
            <w:tr w:rsidR="00C46E63" w:rsidRPr="00C46E63" w14:paraId="6AC5ED4F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3C9FAA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69             1   0.600  0 ==&gt; 1</w:t>
                  </w:r>
                </w:p>
              </w:tc>
            </w:tr>
            <w:tr w:rsidR="00C46E63" w:rsidRPr="00C46E63" w14:paraId="69A46D40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2DE484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2             1   0.333  0 ==&gt; 1</w:t>
                  </w:r>
                </w:p>
              </w:tc>
            </w:tr>
            <w:tr w:rsidR="00C46E63" w:rsidRPr="00C46E63" w14:paraId="7105C0B9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4000D29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5             1   0.286  0 ==&gt; 1</w:t>
                  </w:r>
                </w:p>
              </w:tc>
            </w:tr>
            <w:tr w:rsidR="00C46E63" w:rsidRPr="00C46E63" w14:paraId="3E3D3E83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4BF6974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1             1   0.143  0 --&gt; 1</w:t>
                  </w:r>
                </w:p>
              </w:tc>
            </w:tr>
            <w:tr w:rsidR="00C46E63" w:rsidRPr="00C46E63" w14:paraId="205DBB3F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940A58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lastRenderedPageBreak/>
                    <w:t xml:space="preserve">node 14 --&gt;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Micropithecus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clarki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5             1   0.333  1 --&gt; 0</w:t>
                  </w:r>
                </w:p>
              </w:tc>
            </w:tr>
            <w:tr w:rsidR="00C46E63" w:rsidRPr="00C46E63" w14:paraId="5E527AE0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E51B3B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 8             1   0.500  0 ==&gt; 1</w:t>
                  </w:r>
                </w:p>
              </w:tc>
            </w:tr>
            <w:tr w:rsidR="00C46E63" w:rsidRPr="00C46E63" w14:paraId="5BBB29B5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40D86A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 9             1   0.500  1 --&gt; 0</w:t>
                  </w:r>
                </w:p>
              </w:tc>
            </w:tr>
            <w:tr w:rsidR="00C46E63" w:rsidRPr="00C46E63" w14:paraId="31CE9F48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3BDE5E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11             1   0.250  1 --&gt; 0</w:t>
                  </w:r>
                </w:p>
              </w:tc>
            </w:tr>
            <w:tr w:rsidR="00C46E63" w:rsidRPr="00C46E63" w14:paraId="38A263F6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EC14C8B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22             1   0.500  0 ==&gt; 1</w:t>
                  </w:r>
                </w:p>
              </w:tc>
            </w:tr>
            <w:tr w:rsidR="00C46E63" w:rsidRPr="00C46E63" w14:paraId="145DDF02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E1AAAF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25             1   0.500  1 --&gt; 0</w:t>
                  </w:r>
                </w:p>
              </w:tc>
            </w:tr>
            <w:tr w:rsidR="00C46E63" w:rsidRPr="00C46E63" w14:paraId="095B511C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04104A0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3             1   0.429  1 ==&gt; 0</w:t>
                  </w:r>
                </w:p>
              </w:tc>
            </w:tr>
            <w:tr w:rsidR="00C46E63" w:rsidRPr="00C46E63" w14:paraId="247BBF57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F4350B4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4             1   0.200  1 ==&gt; 0</w:t>
                  </w:r>
                </w:p>
              </w:tc>
            </w:tr>
            <w:tr w:rsidR="00C46E63" w:rsidRPr="00C46E63" w14:paraId="4C216392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683E0E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6             1   0.500  1 ==&gt; 0</w:t>
                  </w:r>
                </w:p>
              </w:tc>
            </w:tr>
            <w:tr w:rsidR="00C46E63" w:rsidRPr="00C46E63" w14:paraId="67D2951D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7F5B2A1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2             1   0.250  1 ==&gt; 0</w:t>
                  </w:r>
                </w:p>
              </w:tc>
            </w:tr>
            <w:tr w:rsidR="00C46E63" w:rsidRPr="00C46E63" w14:paraId="2A5F9F06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4AF7672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62             1   0.400  1 ==&gt; 2</w:t>
                  </w:r>
                </w:p>
              </w:tc>
            </w:tr>
            <w:tr w:rsidR="00C46E63" w:rsidRPr="00C46E63" w14:paraId="765F7B5E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1647815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67             1   0.500  0 ==&gt; 1</w:t>
                  </w:r>
                </w:p>
              </w:tc>
            </w:tr>
            <w:tr w:rsidR="00C46E63" w:rsidRPr="00C46E63" w14:paraId="2B18F52C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80CB8C3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90             1   0.333  1 ==&gt; 0</w:t>
                  </w:r>
                </w:p>
              </w:tc>
            </w:tr>
            <w:tr w:rsidR="00C46E63" w:rsidRPr="00C46E63" w14:paraId="5DFB2E2F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8254C6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>node 14 --&gt; node 13                          1             1   0.500  0 ==&gt; 1</w:t>
                  </w:r>
                </w:p>
              </w:tc>
            </w:tr>
            <w:tr w:rsidR="00C46E63" w:rsidRPr="00C46E63" w14:paraId="72D09048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8279D77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16             1   0.333  0 ==&gt; 1</w:t>
                  </w:r>
                </w:p>
              </w:tc>
            </w:tr>
            <w:tr w:rsidR="00C46E63" w:rsidRPr="00C46E63" w14:paraId="06FAB925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63C00E2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24             1   1.000  1 ==&gt; 2</w:t>
                  </w:r>
                </w:p>
              </w:tc>
            </w:tr>
            <w:tr w:rsidR="00C46E63" w:rsidRPr="00C46E63" w14:paraId="40B18459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B9D6827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5             1   0.333  0 ==&gt; 1</w:t>
                  </w:r>
                </w:p>
              </w:tc>
            </w:tr>
            <w:tr w:rsidR="00C46E63" w:rsidRPr="00C46E63" w14:paraId="2BB3E75B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52F1E8C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93             1   1.000  0 ==&gt; 1</w:t>
                  </w:r>
                </w:p>
              </w:tc>
            </w:tr>
            <w:tr w:rsidR="00C46E63" w:rsidRPr="00C46E63" w14:paraId="5D46B11F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BF69B2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node 13 --&gt;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Dendropithecus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macinnesi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12             1   0.333  1 ==&gt; 0</w:t>
                  </w:r>
                </w:p>
              </w:tc>
            </w:tr>
            <w:tr w:rsidR="00C46E63" w:rsidRPr="00C46E63" w14:paraId="07CF77F6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C05DBD5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29             1   0.143  0 --&gt; 1</w:t>
                  </w:r>
                </w:p>
              </w:tc>
            </w:tr>
            <w:tr w:rsidR="00C46E63" w:rsidRPr="00C46E63" w14:paraId="6FC652B0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39DC54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38             1   0.200  1 ==&gt; 0</w:t>
                  </w:r>
                </w:p>
              </w:tc>
            </w:tr>
            <w:tr w:rsidR="00C46E63" w:rsidRPr="00C46E63" w14:paraId="282BE381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65F116A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0             1   0.200  1 ==&gt; 0</w:t>
                  </w:r>
                </w:p>
              </w:tc>
            </w:tr>
            <w:tr w:rsidR="00C46E63" w:rsidRPr="00C46E63" w14:paraId="08883549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6C39718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8             1   0.200  1 ==&gt; 0</w:t>
                  </w:r>
                </w:p>
              </w:tc>
            </w:tr>
            <w:tr w:rsidR="00C46E63" w:rsidRPr="00C46E63" w14:paraId="41AF0094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70E285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66             1   0.667  0 ==&gt; 1</w:t>
                  </w:r>
                </w:p>
              </w:tc>
            </w:tr>
            <w:tr w:rsidR="00C46E63" w:rsidRPr="00C46E63" w14:paraId="6CA275C2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B5F5C5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0             1   0.800  1 --&gt; D</w:t>
                  </w:r>
                </w:p>
              </w:tc>
            </w:tr>
            <w:tr w:rsidR="00C46E63" w:rsidRPr="00C46E63" w14:paraId="3C7AE972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F8C8299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1             1   0.143  1 --&gt; 0</w:t>
                  </w:r>
                </w:p>
              </w:tc>
            </w:tr>
            <w:tr w:rsidR="00C46E63" w:rsidRPr="00C46E63" w14:paraId="760509A8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25A874A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91             1   0.200  1 ==&gt; 0</w:t>
                  </w:r>
                </w:p>
              </w:tc>
            </w:tr>
            <w:tr w:rsidR="00C46E63" w:rsidRPr="00C46E63" w14:paraId="38C5B5CB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A5061D3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node 13 --&gt;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Simiolus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enjiessi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21             1   0.333  1 ==&gt; 0</w:t>
                  </w:r>
                </w:p>
              </w:tc>
            </w:tr>
            <w:tr w:rsidR="00C46E63" w:rsidRPr="00C46E63" w14:paraId="7829BA5D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DBF3EE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39             1   0.167  1 ==&gt; 0</w:t>
                  </w:r>
                </w:p>
              </w:tc>
            </w:tr>
            <w:tr w:rsidR="00C46E63" w:rsidRPr="00C46E63" w14:paraId="5F068A0A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3DF77DF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1             1   0.200  1 ==&gt; 0</w:t>
                  </w:r>
                </w:p>
              </w:tc>
            </w:tr>
            <w:tr w:rsidR="00C46E63" w:rsidRPr="00C46E63" w14:paraId="79640209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8EA8E5B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69             1   0.600  1 ==&gt; 2</w:t>
                  </w:r>
                </w:p>
              </w:tc>
            </w:tr>
            <w:tr w:rsidR="00C46E63" w:rsidRPr="00C46E63" w14:paraId="33122023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CAF1054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0             1   0.800  1 --&gt; 0</w:t>
                  </w:r>
                </w:p>
              </w:tc>
            </w:tr>
            <w:tr w:rsidR="00C46E63" w:rsidRPr="00C46E63" w14:paraId="794B6656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967AC57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1             1   0.200  1 ==&gt; 0</w:t>
                  </w:r>
                </w:p>
              </w:tc>
            </w:tr>
            <w:tr w:rsidR="00C46E63" w:rsidRPr="00C46E63" w14:paraId="48D5B579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CA1DE30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6             1   0.250  1 ==&gt; 2</w:t>
                  </w:r>
                </w:p>
              </w:tc>
            </w:tr>
            <w:tr w:rsidR="00C46E63" w:rsidRPr="00C46E63" w14:paraId="0FDE5280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99FBB39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7             1   0.500  0 ==&gt; 1</w:t>
                  </w:r>
                </w:p>
              </w:tc>
            </w:tr>
            <w:tr w:rsidR="00C46E63" w:rsidRPr="00C46E63" w14:paraId="78ACB753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F0FB557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9             1   0.250  1 ==&gt; 0</w:t>
                  </w:r>
                </w:p>
              </w:tc>
            </w:tr>
            <w:tr w:rsidR="00C46E63" w:rsidRPr="00C46E63" w14:paraId="032810FC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501DA80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0             1   0.200  1 ==&gt; 0</w:t>
                  </w:r>
                </w:p>
              </w:tc>
            </w:tr>
            <w:tr w:rsidR="00C46E63" w:rsidRPr="00C46E63" w14:paraId="75914289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2034AB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4             1   0.167  1 --&gt; 0</w:t>
                  </w:r>
                </w:p>
              </w:tc>
            </w:tr>
            <w:tr w:rsidR="00C46E63" w:rsidRPr="00C46E63" w14:paraId="3AA70569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0B27E60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>node 16 --&gt; node 15                         51             1   0.200  1 ==&gt; 0</w:t>
                  </w:r>
                </w:p>
              </w:tc>
            </w:tr>
            <w:tr w:rsidR="00C46E63" w:rsidRPr="00C46E63" w14:paraId="4B66AD9F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487737F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3             1   0.667  1 --&gt; 0</w:t>
                  </w:r>
                </w:p>
              </w:tc>
            </w:tr>
            <w:tr w:rsidR="00C46E63" w:rsidRPr="00C46E63" w14:paraId="7DC37061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1F8879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8             1   0.333  0 ==&gt; 2</w:t>
                  </w:r>
                </w:p>
              </w:tc>
            </w:tr>
            <w:tr w:rsidR="00C46E63" w:rsidRPr="00C46E63" w14:paraId="245501D4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BB450E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60             1   0.333  1 --&gt; 0</w:t>
                  </w:r>
                </w:p>
              </w:tc>
            </w:tr>
            <w:tr w:rsidR="00C46E63" w:rsidRPr="00C46E63" w14:paraId="1F9A0605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C33F063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66             1   0.667  0 ==&gt; 1</w:t>
                  </w:r>
                </w:p>
              </w:tc>
            </w:tr>
            <w:tr w:rsidR="00C46E63" w:rsidRPr="00C46E63" w14:paraId="70DC2FB9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2E5B1A0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0             1   0.800  1 --&gt; 2</w:t>
                  </w:r>
                </w:p>
              </w:tc>
            </w:tr>
            <w:tr w:rsidR="00C46E63" w:rsidRPr="00C46E63" w14:paraId="3E794658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1FBBED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1             1   0.200  1 ==&gt; 0</w:t>
                  </w:r>
                </w:p>
              </w:tc>
            </w:tr>
            <w:tr w:rsidR="00C46E63" w:rsidRPr="00C46E63" w14:paraId="1FBABEEF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D8C703D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7             1   0.500  0 --&gt; 1</w:t>
                  </w:r>
                </w:p>
              </w:tc>
            </w:tr>
            <w:tr w:rsidR="00C46E63" w:rsidRPr="00C46E63" w14:paraId="3E06A62A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3BAA71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lastRenderedPageBreak/>
                    <w:t xml:space="preserve">node 15 --&gt;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Ekembo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heseloni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6             1   0.500  1 --&gt; 0</w:t>
                  </w:r>
                </w:p>
              </w:tc>
            </w:tr>
            <w:tr w:rsidR="00C46E63" w:rsidRPr="00C46E63" w14:paraId="3DBC7E17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0216F6D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13             1   0.667  0 ==&gt; 2</w:t>
                  </w:r>
                </w:p>
              </w:tc>
            </w:tr>
            <w:tr w:rsidR="00C46E63" w:rsidRPr="00C46E63" w14:paraId="00BFA928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3E1BDD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18             1   0.500  1 ==&gt; 0</w:t>
                  </w:r>
                </w:p>
              </w:tc>
            </w:tr>
            <w:tr w:rsidR="00C46E63" w:rsidRPr="00C46E63" w14:paraId="654527BB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C91C07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20             1   0.250  0 ==&gt; 1</w:t>
                  </w:r>
                </w:p>
              </w:tc>
            </w:tr>
            <w:tr w:rsidR="00C46E63" w:rsidRPr="00C46E63" w14:paraId="34877BDA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120CF2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29             1   0.143  0 --&gt; 1</w:t>
                  </w:r>
                </w:p>
              </w:tc>
            </w:tr>
            <w:tr w:rsidR="00C46E63" w:rsidRPr="00C46E63" w14:paraId="44C93759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A72F2A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38             1   0.200  1 ==&gt; 0</w:t>
                  </w:r>
                </w:p>
              </w:tc>
            </w:tr>
            <w:tr w:rsidR="00C46E63" w:rsidRPr="00C46E63" w14:paraId="6F22EA98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65D2A0B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0             1   0.200  1 ==&gt; 0</w:t>
                  </w:r>
                </w:p>
              </w:tc>
            </w:tr>
            <w:tr w:rsidR="00C46E63" w:rsidRPr="00C46E63" w14:paraId="6387A05D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8EBA23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0             1   0.200  1 --&gt; 0</w:t>
                  </w:r>
                </w:p>
              </w:tc>
            </w:tr>
            <w:tr w:rsidR="00C46E63" w:rsidRPr="00C46E63" w14:paraId="14CE0B3D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1FECD8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62             1   0.400  1 ==&gt; 2</w:t>
                  </w:r>
                </w:p>
              </w:tc>
            </w:tr>
            <w:tr w:rsidR="00C46E63" w:rsidRPr="00C46E63" w14:paraId="5B034471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F91E4CC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63             1   0.500  0 ==&gt; 1</w:t>
                  </w:r>
                </w:p>
              </w:tc>
            </w:tr>
            <w:tr w:rsidR="00C46E63" w:rsidRPr="00C46E63" w14:paraId="7F65FB1A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7659731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0             1   0.800  2 --&gt; B</w:t>
                  </w:r>
                </w:p>
              </w:tc>
            </w:tr>
            <w:tr w:rsidR="00C46E63" w:rsidRPr="00C46E63" w14:paraId="0A48C33A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65F1F84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4             1   0.167  1 --&gt; 0</w:t>
                  </w:r>
                </w:p>
              </w:tc>
            </w:tr>
            <w:tr w:rsidR="00C46E63" w:rsidRPr="00C46E63" w14:paraId="6935C03E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4764B5C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node 15 --&gt;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Victoriapithecus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</w:t>
                  </w:r>
                  <w:proofErr w:type="spellStart"/>
                  <w:r w:rsidRPr="00C46E63">
                    <w:rPr>
                      <w:rFonts w:ascii="Courier" w:eastAsia="Times New Roman" w:hAnsi="Courier" w:cs="Calibri"/>
                      <w:i/>
                      <w:iCs/>
                      <w:color w:val="000000"/>
                      <w:sz w:val="18"/>
                      <w:szCs w:val="18"/>
                      <w:lang w:eastAsia="en-GB"/>
                    </w:rPr>
                    <w:t>macinnesi</w:t>
                  </w:r>
                  <w:proofErr w:type="spellEnd"/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1             1   0.500  0 ==&gt; 1</w:t>
                  </w:r>
                </w:p>
              </w:tc>
            </w:tr>
            <w:tr w:rsidR="00C46E63" w:rsidRPr="00C46E63" w14:paraId="474BE01E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E1CF0BA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10             1   0.500  0 --&gt; 1</w:t>
                  </w:r>
                </w:p>
              </w:tc>
            </w:tr>
            <w:tr w:rsidR="00C46E63" w:rsidRPr="00C46E63" w14:paraId="23FD0AE0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E1C2DA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11             1   0.250  1 --&gt; 0</w:t>
                  </w:r>
                </w:p>
              </w:tc>
            </w:tr>
            <w:tr w:rsidR="00C46E63" w:rsidRPr="00C46E63" w14:paraId="63EECAAA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D96F982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14             1   0.500  0 ==&gt; 1</w:t>
                  </w:r>
                </w:p>
              </w:tc>
            </w:tr>
            <w:tr w:rsidR="00C46E63" w:rsidRPr="00C46E63" w14:paraId="21621059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AE1BED0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15             1   0.250  1 ==&gt; 0</w:t>
                  </w:r>
                </w:p>
              </w:tc>
            </w:tr>
            <w:tr w:rsidR="00C46E63" w:rsidRPr="00C46E63" w14:paraId="613AD887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A19F78E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16             1   0.333  0 ==&gt; 1</w:t>
                  </w:r>
                </w:p>
              </w:tc>
            </w:tr>
            <w:tr w:rsidR="00C46E63" w:rsidRPr="00C46E63" w14:paraId="51CD9524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299199FF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17             1   0.500  0 --&gt; 1</w:t>
                  </w:r>
                </w:p>
              </w:tc>
            </w:tr>
            <w:tr w:rsidR="00C46E63" w:rsidRPr="00C46E63" w14:paraId="53865F7F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6DF672F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19             1   0.250  1 ==&gt; 0</w:t>
                  </w:r>
                </w:p>
              </w:tc>
            </w:tr>
            <w:tr w:rsidR="00C46E63" w:rsidRPr="00C46E63" w14:paraId="5E1516DB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0A7AC7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21             1   0.333  1 ==&gt; 0</w:t>
                  </w:r>
                </w:p>
              </w:tc>
            </w:tr>
            <w:tr w:rsidR="00C46E63" w:rsidRPr="00C46E63" w14:paraId="2011AF7E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A1AC558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22             1   0.500  0 ==&gt; 1</w:t>
                  </w:r>
                </w:p>
              </w:tc>
            </w:tr>
            <w:tr w:rsidR="00C46E63" w:rsidRPr="00C46E63" w14:paraId="724D1639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86252D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23             1   0.250  0 ==&gt; 1</w:t>
                  </w:r>
                </w:p>
              </w:tc>
            </w:tr>
            <w:tr w:rsidR="00C46E63" w:rsidRPr="00C46E63" w14:paraId="32C52C8A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25A719C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28             1   1.000  1 ==&gt; 0</w:t>
                  </w:r>
                </w:p>
              </w:tc>
            </w:tr>
            <w:tr w:rsidR="00C46E63" w:rsidRPr="00C46E63" w14:paraId="2F3D8118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14A6CD1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31             1   1.000  0 ==&gt; 1</w:t>
                  </w:r>
                </w:p>
              </w:tc>
            </w:tr>
            <w:tr w:rsidR="00C46E63" w:rsidRPr="00C46E63" w14:paraId="1ADA88D0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58E3029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32             1   0.333  0 ==&gt; 1</w:t>
                  </w:r>
                </w:p>
              </w:tc>
            </w:tr>
            <w:tr w:rsidR="00C46E63" w:rsidRPr="00C46E63" w14:paraId="61123C6F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CBF46F6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33             1   0.200  0 --&gt; 1</w:t>
                  </w:r>
                </w:p>
              </w:tc>
            </w:tr>
            <w:tr w:rsidR="00C46E63" w:rsidRPr="00C46E63" w14:paraId="475B1E98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3A54BD6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34             1   1.000  1 ==&gt; 2</w:t>
                  </w:r>
                </w:p>
              </w:tc>
            </w:tr>
            <w:tr w:rsidR="00C46E63" w:rsidRPr="00C46E63" w14:paraId="6D01CE5B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DB17C7F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37             1   0.333  0 ==&gt; 1</w:t>
                  </w:r>
                </w:p>
              </w:tc>
            </w:tr>
            <w:tr w:rsidR="00C46E63" w:rsidRPr="00C46E63" w14:paraId="007D6A4F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9565811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39             1   0.167  1 ==&gt; 0</w:t>
                  </w:r>
                </w:p>
              </w:tc>
            </w:tr>
            <w:tr w:rsidR="00C46E63" w:rsidRPr="00C46E63" w14:paraId="24C707F5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663FBFD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2             1   1.000  0 ==&gt; 1</w:t>
                  </w:r>
                </w:p>
              </w:tc>
            </w:tr>
            <w:tr w:rsidR="00C46E63" w:rsidRPr="00C46E63" w14:paraId="5E0FC0E5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289084A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47             1   0.167  0 ==&gt; 1</w:t>
                  </w:r>
                </w:p>
              </w:tc>
            </w:tr>
            <w:tr w:rsidR="00C46E63" w:rsidRPr="00C46E63" w14:paraId="36D5D8E7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1D67EC02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2             1   0.250  1 ==&gt; 0</w:t>
                  </w:r>
                </w:p>
              </w:tc>
            </w:tr>
            <w:tr w:rsidR="00C46E63" w:rsidRPr="00C46E63" w14:paraId="19BC21D4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4EED708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3             1   0.667  0 --&gt; 2</w:t>
                  </w:r>
                </w:p>
              </w:tc>
            </w:tr>
            <w:tr w:rsidR="00C46E63" w:rsidRPr="00C46E63" w14:paraId="4EAE177A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16A8646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59             1   1.000  0 ==&gt; 1</w:t>
                  </w:r>
                </w:p>
              </w:tc>
            </w:tr>
            <w:tr w:rsidR="00C46E63" w:rsidRPr="00C46E63" w14:paraId="0AAC247C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7C77A51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64             1   0.500  1 ==&gt; 2</w:t>
                  </w:r>
                </w:p>
              </w:tc>
            </w:tr>
            <w:tr w:rsidR="00C46E63" w:rsidRPr="00C46E63" w14:paraId="6E51CDB1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9005F39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65             1   0.667  1 ==&gt; 2</w:t>
                  </w:r>
                </w:p>
              </w:tc>
            </w:tr>
            <w:tr w:rsidR="00C46E63" w:rsidRPr="00C46E63" w14:paraId="4CA50197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534D0426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69             1   0.600  0 --&gt; A</w:t>
                  </w:r>
                </w:p>
              </w:tc>
            </w:tr>
            <w:tr w:rsidR="00C46E63" w:rsidRPr="00C46E63" w14:paraId="7C5FD794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13AEB40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6             1   0.250  1 ==&gt; 2</w:t>
                  </w:r>
                </w:p>
              </w:tc>
            </w:tr>
            <w:tr w:rsidR="00C46E63" w:rsidRPr="00C46E63" w14:paraId="015D26F3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03DE472C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77             1   0.500  1 --&gt; 2</w:t>
                  </w:r>
                </w:p>
              </w:tc>
            </w:tr>
            <w:tr w:rsidR="00C46E63" w:rsidRPr="00C46E63" w14:paraId="760D4D77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6DABE216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2             1   0.600  0 ==&gt; D</w:t>
                  </w:r>
                </w:p>
              </w:tc>
            </w:tr>
            <w:tr w:rsidR="00C46E63" w:rsidRPr="00C46E63" w14:paraId="7F13C03D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7761D420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7             1   0.333  0 ==&gt; 1</w:t>
                  </w:r>
                </w:p>
              </w:tc>
            </w:tr>
            <w:tr w:rsidR="00C46E63" w:rsidRPr="00C46E63" w14:paraId="56CB1503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33C2E4AA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88             1   0.500  0 ==&gt; 1</w:t>
                  </w:r>
                </w:p>
              </w:tc>
            </w:tr>
            <w:tr w:rsidR="00C46E63" w:rsidRPr="00C46E63" w14:paraId="2B83041F" w14:textId="77777777" w:rsidTr="00C46E63">
              <w:trPr>
                <w:trHeight w:val="300"/>
              </w:trPr>
              <w:tc>
                <w:tcPr>
                  <w:tcW w:w="9241" w:type="dxa"/>
                  <w:tcBorders>
                    <w:top w:val="nil"/>
                    <w:left w:val="nil"/>
                    <w:bottom w:val="nil"/>
                    <w:right w:val="nil"/>
                  </w:tcBorders>
                  <w:shd w:val="clear" w:color="auto" w:fill="auto"/>
                  <w:noWrap/>
                  <w:vAlign w:val="bottom"/>
                  <w:hideMark/>
                </w:tcPr>
                <w:p w14:paraId="47F20A54" w14:textId="77777777" w:rsidR="00C46E63" w:rsidRPr="00C46E63" w:rsidRDefault="00C46E63" w:rsidP="00C46E63">
                  <w:pPr>
                    <w:spacing w:after="0" w:line="240" w:lineRule="auto"/>
                    <w:jc w:val="both"/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</w:pPr>
                  <w:r w:rsidRPr="00C46E63">
                    <w:rPr>
                      <w:rFonts w:ascii="Courier" w:eastAsia="Times New Roman" w:hAnsi="Courier" w:cs="Calibri"/>
                      <w:color w:val="000000"/>
                      <w:sz w:val="18"/>
                      <w:szCs w:val="18"/>
                      <w:lang w:eastAsia="en-GB"/>
                    </w:rPr>
                    <w:t xml:space="preserve">                                            90             1   0.333  1 ==&gt; 0</w:t>
                  </w:r>
                </w:p>
              </w:tc>
            </w:tr>
          </w:tbl>
          <w:p w14:paraId="5C41D74D" w14:textId="77777777" w:rsidR="007A15A4" w:rsidRPr="007A15A4" w:rsidRDefault="007A15A4" w:rsidP="007A15A4">
            <w:pPr>
              <w:spacing w:after="0" w:line="480" w:lineRule="auto"/>
              <w:rPr>
                <w:rFonts w:ascii="Arial" w:eastAsia="Times New Roman" w:hAnsi="Arial" w:cs="Arial"/>
                <w:b/>
                <w:bCs/>
                <w:color w:val="000000"/>
                <w:sz w:val="20"/>
                <w:szCs w:val="20"/>
                <w:lang w:eastAsia="en-GB"/>
              </w:rPr>
            </w:pPr>
          </w:p>
        </w:tc>
      </w:tr>
    </w:tbl>
    <w:p w14:paraId="087128DB" w14:textId="77777777" w:rsidR="007A15A4" w:rsidRPr="007A15A4" w:rsidRDefault="007A15A4" w:rsidP="007A15A4">
      <w:pPr>
        <w:spacing w:after="0" w:line="480" w:lineRule="auto"/>
        <w:jc w:val="both"/>
        <w:rPr>
          <w:rFonts w:ascii="Arial" w:hAnsi="Arial" w:cs="Arial"/>
          <w:sz w:val="20"/>
          <w:szCs w:val="20"/>
        </w:rPr>
      </w:pPr>
    </w:p>
    <w:sectPr w:rsidR="007A15A4" w:rsidRPr="007A15A4" w:rsidSect="00A02D7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ourier">
    <w:altName w:val="Courier New"/>
    <w:panose1 w:val="02070409020205020404"/>
    <w:charset w:val="00"/>
    <w:family w:val="modern"/>
    <w:notTrueType/>
    <w:pitch w:val="fixed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removePersonalInformation/>
  <w:removeDateAndTime/>
  <w:proofState w:spelling="clean" w:grammar="clean"/>
  <w:defaultTabStop w:val="720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7A15A4"/>
    <w:rsid w:val="00570498"/>
    <w:rsid w:val="007A15A4"/>
    <w:rsid w:val="009A7799"/>
    <w:rsid w:val="00A02D7E"/>
    <w:rsid w:val="00A54D7A"/>
    <w:rsid w:val="00AB4BD3"/>
    <w:rsid w:val="00C46E63"/>
    <w:rsid w:val="00ED1671"/>
    <w:rsid w:val="00F56BA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E6A25C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02D7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Revision">
    <w:name w:val="Revision"/>
    <w:hidden/>
    <w:uiPriority w:val="99"/>
    <w:semiHidden/>
    <w:rsid w:val="00570498"/>
    <w:pPr>
      <w:spacing w:after="0" w:line="240" w:lineRule="auto"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570498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70498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2411391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93328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76791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23277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16697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7</Pages>
  <Words>3773</Words>
  <Characters>21510</Characters>
  <Application>Microsoft Office Word</Application>
  <DocSecurity>0</DocSecurity>
  <Lines>179</Lines>
  <Paragraphs>50</Paragraphs>
  <ScaleCrop>false</ScaleCrop>
  <Company/>
  <LinksUpToDate>false</LinksUpToDate>
  <CharactersWithSpaces>2523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/>
  <cp:lastModifiedBy/>
  <cp:revision>1</cp:revision>
  <dcterms:created xsi:type="dcterms:W3CDTF">2023-12-14T16:20:00Z</dcterms:created>
  <dcterms:modified xsi:type="dcterms:W3CDTF">2023-12-15T12:55:00Z</dcterms:modified>
</cp:coreProperties>
</file>